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E732C" w14:textId="77777777" w:rsidR="00AC78AA" w:rsidRPr="00AC78AA" w:rsidRDefault="00AC78AA" w:rsidP="00AC78A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C78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S1.</w:t>
      </w:r>
      <w:r w:rsidRPr="00AC78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mographic profile of patients with aerobic GNB infections </w:t>
      </w:r>
    </w:p>
    <w:p w14:paraId="7F5524AA" w14:textId="77777777" w:rsidR="00AC78AA" w:rsidRPr="00AC78AA" w:rsidRDefault="00AC78AA" w:rsidP="00AC78AA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tbl>
      <w:tblPr>
        <w:tblW w:w="12540" w:type="dxa"/>
        <w:tblLook w:val="04A0" w:firstRow="1" w:lastRow="0" w:firstColumn="1" w:lastColumn="0" w:noHBand="0" w:noVBand="1"/>
      </w:tblPr>
      <w:tblGrid>
        <w:gridCol w:w="2278"/>
        <w:gridCol w:w="1616"/>
        <w:gridCol w:w="1175"/>
        <w:gridCol w:w="4092"/>
        <w:gridCol w:w="2253"/>
        <w:gridCol w:w="1126"/>
      </w:tblGrid>
      <w:tr w:rsidR="00AC78AA" w:rsidRPr="00AC78AA" w14:paraId="2E80717B" w14:textId="77777777" w:rsidTr="00654DFA">
        <w:trPr>
          <w:trHeight w:val="346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C8B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1AD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uenc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7C9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8BF0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cation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652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uency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83B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%</w:t>
            </w:r>
          </w:p>
        </w:tc>
      </w:tr>
      <w:tr w:rsidR="00AC78AA" w:rsidRPr="00AC78AA" w14:paraId="652727F8" w14:textId="77777777" w:rsidTr="00654DFA">
        <w:trPr>
          <w:trHeight w:val="346"/>
        </w:trPr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E48DD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- 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FD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B9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3%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A4F2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cine General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DDB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5F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8%</w:t>
            </w:r>
          </w:p>
        </w:tc>
      </w:tr>
      <w:tr w:rsidR="00AC78AA" w:rsidRPr="00AC78AA" w14:paraId="3A3C5E94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5372D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- 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8A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59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5494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cine ICU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53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AB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4%</w:t>
            </w:r>
          </w:p>
        </w:tc>
      </w:tr>
      <w:tr w:rsidR="00AC78AA" w:rsidRPr="00AC78AA" w14:paraId="52E47AE0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158E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- 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E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03A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2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8A68A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ergency Room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D9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1C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4%</w:t>
            </w:r>
          </w:p>
        </w:tc>
      </w:tr>
      <w:tr w:rsidR="00AC78AA" w:rsidRPr="00AC78AA" w14:paraId="2B14106E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ACBAD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- 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7F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8C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3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5CCE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gery Genera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47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F5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3%</w:t>
            </w:r>
          </w:p>
        </w:tc>
      </w:tr>
      <w:tr w:rsidR="00AC78AA" w:rsidRPr="00AC78AA" w14:paraId="6C7F901D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70A14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 - 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6A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88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4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43595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gery ICU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5F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CC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9%</w:t>
            </w:r>
          </w:p>
        </w:tc>
      </w:tr>
      <w:tr w:rsidR="00AC78AA" w:rsidRPr="00AC78AA" w14:paraId="12169705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9CAC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- 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61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B9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1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4724D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ral Unspecified ICU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B3E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E2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9%</w:t>
            </w:r>
          </w:p>
        </w:tc>
      </w:tr>
      <w:tr w:rsidR="00AC78AA" w:rsidRPr="00AC78AA" w14:paraId="3A70F6BF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C5A82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 - 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EF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D0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1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D6C1E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diatric ICU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88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1E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5%</w:t>
            </w:r>
          </w:p>
        </w:tc>
      </w:tr>
      <w:tr w:rsidR="00AC78AA" w:rsidRPr="00AC78AA" w14:paraId="6CED80D1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D907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 - 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9A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48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0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A44AD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 Give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6B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7D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1%</w:t>
            </w:r>
          </w:p>
        </w:tc>
      </w:tr>
      <w:tr w:rsidR="00AC78AA" w:rsidRPr="00AC78AA" w14:paraId="451F347C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3C8AF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 - 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DE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A7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6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EE89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diatric Genera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BC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5C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%</w:t>
            </w:r>
          </w:p>
        </w:tc>
      </w:tr>
      <w:tr w:rsidR="00AC78AA" w:rsidRPr="00AC78AA" w14:paraId="08E85AE6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62B2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-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4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7F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%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4CD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D1F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6A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78AA" w:rsidRPr="00AC78AA" w14:paraId="106FE00A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E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ABE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60B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hideMark/>
          </w:tcPr>
          <w:p w14:paraId="3C16DF65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5484EA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0A12DB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83%</w:t>
            </w:r>
          </w:p>
        </w:tc>
      </w:tr>
      <w:tr w:rsidR="00AC78AA" w:rsidRPr="00AC78AA" w14:paraId="20359DA4" w14:textId="77777777" w:rsidTr="00654DFA">
        <w:trPr>
          <w:trHeight w:val="346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F1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1D4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3C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hideMark/>
          </w:tcPr>
          <w:p w14:paraId="21D31033" w14:textId="77777777" w:rsidR="00AC78AA" w:rsidRPr="00AC78AA" w:rsidRDefault="00AC78AA" w:rsidP="00AC78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39213E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4B6C98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17%</w:t>
            </w:r>
          </w:p>
        </w:tc>
      </w:tr>
      <w:tr w:rsidR="00AC78AA" w:rsidRPr="00AC78AA" w14:paraId="706EF692" w14:textId="77777777" w:rsidTr="00654DFA">
        <w:trPr>
          <w:trHeight w:val="346"/>
        </w:trPr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D68DB" w14:textId="77777777" w:rsidR="00AC78AA" w:rsidRPr="00AC78AA" w:rsidRDefault="00AC78AA" w:rsidP="00AC78AA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6F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FA7A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%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06EFC" w14:textId="77777777" w:rsidR="00AC78AA" w:rsidRPr="00AC78AA" w:rsidRDefault="00AC78AA" w:rsidP="00AC78AA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EC3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8BB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.00%</w:t>
            </w:r>
          </w:p>
        </w:tc>
      </w:tr>
    </w:tbl>
    <w:p w14:paraId="6BF64010" w14:textId="7723C743" w:rsidR="00AC78AA" w:rsidRPr="00AC78AA" w:rsidRDefault="00AC78AA" w:rsidP="00AC78AA">
      <w:pPr>
        <w:rPr>
          <w:rFonts w:asciiTheme="majorBidi" w:hAnsiTheme="majorBidi" w:cstheme="majorBidi"/>
          <w:sz w:val="24"/>
          <w:szCs w:val="24"/>
        </w:rPr>
      </w:pPr>
      <w:r w:rsidRPr="00AC78AA">
        <w:rPr>
          <w:rFonts w:asciiTheme="majorBidi" w:hAnsiTheme="majorBidi" w:cstheme="majorBidi"/>
          <w:sz w:val="24"/>
          <w:szCs w:val="24"/>
        </w:rPr>
        <w:t xml:space="preserve">Respiratory tract specimens include sputum, broncho-alveolar lavage, </w:t>
      </w:r>
      <w:r w:rsidRPr="00AC78AA">
        <w:rPr>
          <w:rFonts w:asciiTheme="majorBidi" w:hAnsiTheme="majorBidi" w:cstheme="majorBidi"/>
          <w:sz w:val="24"/>
          <w:szCs w:val="24"/>
        </w:rPr>
        <w:t>endotracheal</w:t>
      </w:r>
      <w:r w:rsidRPr="00AC78AA">
        <w:rPr>
          <w:rFonts w:asciiTheme="majorBidi" w:hAnsiTheme="majorBidi" w:cstheme="majorBidi"/>
          <w:sz w:val="24"/>
          <w:szCs w:val="24"/>
        </w:rPr>
        <w:t xml:space="preserve"> aspirate </w:t>
      </w:r>
      <w:r w:rsidRPr="00AC78AA">
        <w:rPr>
          <w:rFonts w:asciiTheme="majorBidi" w:hAnsiTheme="majorBidi" w:cstheme="majorBidi"/>
          <w:sz w:val="24"/>
          <w:szCs w:val="24"/>
        </w:rPr>
        <w:t>lavage, others</w:t>
      </w:r>
      <w:r w:rsidRPr="00AC78AA">
        <w:rPr>
          <w:rFonts w:asciiTheme="majorBidi" w:hAnsiTheme="majorBidi" w:cstheme="majorBidi"/>
          <w:sz w:val="24"/>
          <w:szCs w:val="24"/>
        </w:rPr>
        <w:t xml:space="preserve">. Intra-abdominal specimens include abscesses, appendix, colon, </w:t>
      </w:r>
      <w:r w:rsidRPr="00AC78AA">
        <w:rPr>
          <w:rFonts w:asciiTheme="majorBidi" w:hAnsiTheme="majorBidi" w:cstheme="majorBidi"/>
          <w:sz w:val="24"/>
          <w:szCs w:val="24"/>
        </w:rPr>
        <w:t>gallbladder</w:t>
      </w:r>
      <w:r w:rsidRPr="00AC78AA">
        <w:rPr>
          <w:rFonts w:asciiTheme="majorBidi" w:hAnsiTheme="majorBidi" w:cstheme="majorBidi"/>
          <w:sz w:val="24"/>
          <w:szCs w:val="24"/>
        </w:rPr>
        <w:t>, liver, pancreas, peritoneal fluid, small intestine, stomach and others.</w:t>
      </w:r>
    </w:p>
    <w:p w14:paraId="61049DEC" w14:textId="77777777" w:rsidR="00AC78AA" w:rsidRPr="00AC78AA" w:rsidRDefault="00AC78AA" w:rsidP="00AC78AA">
      <w:pPr>
        <w:rPr>
          <w:rFonts w:asciiTheme="majorBidi" w:hAnsiTheme="majorBidi" w:cstheme="majorBidi"/>
          <w:sz w:val="24"/>
          <w:szCs w:val="24"/>
        </w:rPr>
      </w:pPr>
      <w:r w:rsidRPr="00AC78AA">
        <w:rPr>
          <w:rFonts w:asciiTheme="majorBidi" w:hAnsiTheme="majorBidi" w:cstheme="majorBidi"/>
          <w:sz w:val="24"/>
          <w:szCs w:val="24"/>
        </w:rPr>
        <w:t>ICU, intensive care unit</w:t>
      </w:r>
      <w:r w:rsidRPr="00AC78AA">
        <w:rPr>
          <w:rFonts w:asciiTheme="majorBidi" w:hAnsiTheme="majorBidi" w:cstheme="majorBidi"/>
          <w:sz w:val="24"/>
          <w:szCs w:val="24"/>
        </w:rPr>
        <w:tab/>
      </w:r>
      <w:r w:rsidRPr="00AC78AA">
        <w:rPr>
          <w:rFonts w:asciiTheme="majorBidi" w:hAnsiTheme="majorBidi" w:cstheme="majorBidi"/>
          <w:sz w:val="24"/>
          <w:szCs w:val="24"/>
        </w:rPr>
        <w:tab/>
      </w:r>
      <w:r w:rsidRPr="00AC78AA">
        <w:rPr>
          <w:rFonts w:asciiTheme="majorBidi" w:hAnsiTheme="majorBidi" w:cstheme="majorBidi"/>
          <w:sz w:val="24"/>
          <w:szCs w:val="24"/>
        </w:rPr>
        <w:tab/>
      </w:r>
      <w:r w:rsidRPr="00AC78AA">
        <w:rPr>
          <w:rFonts w:asciiTheme="majorBidi" w:hAnsiTheme="majorBidi" w:cstheme="majorBidi"/>
          <w:sz w:val="24"/>
          <w:szCs w:val="24"/>
        </w:rPr>
        <w:tab/>
      </w:r>
      <w:r w:rsidRPr="00AC78AA">
        <w:rPr>
          <w:rFonts w:asciiTheme="majorBidi" w:hAnsiTheme="majorBidi" w:cstheme="majorBidi"/>
          <w:sz w:val="24"/>
          <w:szCs w:val="24"/>
        </w:rPr>
        <w:tab/>
      </w:r>
    </w:p>
    <w:p w14:paraId="092B472C" w14:textId="77777777" w:rsidR="00AC78AA" w:rsidRPr="00AC78AA" w:rsidRDefault="00AC78AA" w:rsidP="00AC78AA">
      <w:pPr>
        <w:spacing w:after="120" w:line="480" w:lineRule="auto"/>
        <w:rPr>
          <w:rFonts w:asciiTheme="majorBidi" w:hAnsiTheme="majorBidi" w:cstheme="majorBidi"/>
          <w:sz w:val="24"/>
          <w:szCs w:val="24"/>
        </w:rPr>
        <w:sectPr w:rsidR="00AC78AA" w:rsidRPr="00AC78AA" w:rsidSect="00482C0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5C560DB1" w14:textId="77777777" w:rsidR="00AC78AA" w:rsidRPr="00AC78AA" w:rsidRDefault="00AC78AA" w:rsidP="00AC78AA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78A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2: </w:t>
      </w:r>
      <w:r w:rsidRPr="00AC78AA">
        <w:rPr>
          <w:rFonts w:ascii="Times New Roman" w:eastAsia="Calibri" w:hAnsi="Times New Roman" w:cs="Times New Roman"/>
          <w:sz w:val="24"/>
          <w:szCs w:val="24"/>
          <w:lang w:val="en-US"/>
        </w:rPr>
        <w:t>Demographic characteristics, molecular characterization, and susceptibility testing results for 119 β-lactamase producing GNB isolates tested, collected from between 2017 and 2019.</w:t>
      </w:r>
    </w:p>
    <w:tbl>
      <w:tblPr>
        <w:tblW w:w="14279" w:type="dxa"/>
        <w:tblLook w:val="04A0" w:firstRow="1" w:lastRow="0" w:firstColumn="1" w:lastColumn="0" w:noHBand="0" w:noVBand="1"/>
      </w:tblPr>
      <w:tblGrid>
        <w:gridCol w:w="2720"/>
        <w:gridCol w:w="483"/>
        <w:gridCol w:w="732"/>
        <w:gridCol w:w="1896"/>
        <w:gridCol w:w="411"/>
        <w:gridCol w:w="448"/>
        <w:gridCol w:w="448"/>
        <w:gridCol w:w="448"/>
        <w:gridCol w:w="411"/>
        <w:gridCol w:w="448"/>
        <w:gridCol w:w="448"/>
        <w:gridCol w:w="411"/>
        <w:gridCol w:w="411"/>
        <w:gridCol w:w="411"/>
        <w:gridCol w:w="411"/>
        <w:gridCol w:w="411"/>
        <w:gridCol w:w="448"/>
        <w:gridCol w:w="528"/>
        <w:gridCol w:w="2355"/>
      </w:tblGrid>
      <w:tr w:rsidR="00AC78AA" w:rsidRPr="00AC78AA" w14:paraId="072894C3" w14:textId="77777777" w:rsidTr="00AC78AA">
        <w:trPr>
          <w:trHeight w:val="18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2D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rganism Name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E8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34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D4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ite of Isolation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513A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ztreonam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4C0E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epim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DC97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A95B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218A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tazidim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CEC4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4EC5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rtapene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0BDA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mipene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C6A2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ropene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4D01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ipracillin/tazobacta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68E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ftolozane/tazobactam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0E6D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mipenem/relebactam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8CCC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eropenem/vaborbactam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B35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ESBL Test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C2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lecular β-lactamase gene profile</w:t>
            </w:r>
          </w:p>
        </w:tc>
      </w:tr>
      <w:tr w:rsidR="00AC78AA" w:rsidRPr="00AC78AA" w14:paraId="481379F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A59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7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A3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8A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BA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0B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A2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4C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C7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15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E2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27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54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1F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AF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FF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30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E3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43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; </w:t>
            </w:r>
          </w:p>
        </w:tc>
      </w:tr>
      <w:tr w:rsidR="00AC78AA" w:rsidRPr="00AC78AA" w14:paraId="3878B3F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43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13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60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8B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8C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CE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CE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F4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0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9E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19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76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F1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F4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3B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04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7F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1C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51B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; </w:t>
            </w:r>
          </w:p>
        </w:tc>
      </w:tr>
      <w:tr w:rsidR="00AC78AA" w:rsidRPr="00AC78AA" w14:paraId="19657C2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478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95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2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52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B6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2C8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3C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7B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E3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C9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6E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E0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96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C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CB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24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F1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4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AF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; </w:t>
            </w:r>
          </w:p>
        </w:tc>
      </w:tr>
      <w:tr w:rsidR="00AC78AA" w:rsidRPr="00AC78AA" w14:paraId="73BF75E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AA1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40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35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7F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CD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A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12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1D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A3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23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D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90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1A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BC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71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C8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50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D4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9D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1; </w:t>
            </w:r>
          </w:p>
        </w:tc>
      </w:tr>
      <w:tr w:rsidR="00AC78AA" w:rsidRPr="00AC78AA" w14:paraId="6C9E3D4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C4A4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7C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97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96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57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6F1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66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34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03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66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AF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21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85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C2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81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0D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D4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09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2D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17; </w:t>
            </w:r>
          </w:p>
        </w:tc>
      </w:tr>
      <w:tr w:rsidR="00AC78AA" w:rsidRPr="00AC78AA" w14:paraId="4DDA271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7A4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D9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81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28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62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12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1B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4C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9B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68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78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BA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BD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E5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6F2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04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B0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7A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03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2; </w:t>
            </w:r>
          </w:p>
        </w:tc>
      </w:tr>
      <w:tr w:rsidR="00AC78AA" w:rsidRPr="00AC78AA" w14:paraId="28DD28D8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7E6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BB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9F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A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46E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32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C9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69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24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F2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05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A7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97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11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5F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69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21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B2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02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2; </w:t>
            </w:r>
          </w:p>
        </w:tc>
      </w:tr>
      <w:tr w:rsidR="00AC78AA" w:rsidRPr="00AC78AA" w14:paraId="46BAA8D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A08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9F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7C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63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BE7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ED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C3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79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BD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9C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6F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2B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E7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48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40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36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C0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AE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55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2; </w:t>
            </w:r>
          </w:p>
        </w:tc>
      </w:tr>
      <w:tr w:rsidR="00AC78AA" w:rsidRPr="00AC78AA" w14:paraId="757AC422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9374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72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1C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38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E9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2F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8B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1D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9B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21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5C6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6C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FA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B0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65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22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DE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5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C7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4; </w:t>
            </w:r>
          </w:p>
        </w:tc>
      </w:tr>
      <w:tr w:rsidR="00AC78AA" w:rsidRPr="00AC78AA" w14:paraId="105858D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70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FE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C2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77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9B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F1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E4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C5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6C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3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7C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7C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00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06E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02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CF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F4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1D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298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4; </w:t>
            </w:r>
          </w:p>
        </w:tc>
      </w:tr>
      <w:tr w:rsidR="00AC78AA" w:rsidRPr="00AC78AA" w14:paraId="664F1742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471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F10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8C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48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1EE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DD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B0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A3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CA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0C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88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81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D7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55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915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AE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63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6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7E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4; </w:t>
            </w:r>
          </w:p>
        </w:tc>
      </w:tr>
      <w:tr w:rsidR="00AC78AA" w:rsidRPr="00AC78AA" w14:paraId="2CA1E00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286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C0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5F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1D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FD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8B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35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6A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0B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60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E4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2B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E8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19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9F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EC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BF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BF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3E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5; </w:t>
            </w:r>
          </w:p>
        </w:tc>
      </w:tr>
      <w:tr w:rsidR="00AC78AA" w:rsidRPr="00AC78AA" w14:paraId="75E9B71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5B8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B0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336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1C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4C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86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05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53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E4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F9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10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82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CC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7C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A0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CC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51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05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53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6; </w:t>
            </w:r>
          </w:p>
        </w:tc>
      </w:tr>
      <w:tr w:rsidR="00AC78AA" w:rsidRPr="00AC78AA" w14:paraId="5CEC2D3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65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38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0E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1E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F8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AF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3F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45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60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F4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1C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34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44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29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C5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DD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42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F2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A6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9A; </w:t>
            </w:r>
          </w:p>
        </w:tc>
      </w:tr>
      <w:tr w:rsidR="00AC78AA" w:rsidRPr="00AC78AA" w14:paraId="6B619B8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27A4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BE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1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8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D4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EE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AB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5D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9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88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33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32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12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98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42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DA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423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57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3F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9A; </w:t>
            </w:r>
          </w:p>
        </w:tc>
      </w:tr>
      <w:tr w:rsidR="00AC78AA" w:rsidRPr="00AC78AA" w14:paraId="4F95FB4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D77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D9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C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86E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0A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03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C1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5C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07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7D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E8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8F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E2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AC3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D7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DC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82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D4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CB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9A; </w:t>
            </w:r>
          </w:p>
        </w:tc>
      </w:tr>
      <w:tr w:rsidR="00AC78AA" w:rsidRPr="00AC78AA" w14:paraId="2F878F1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E29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5D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E7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D2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C3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AB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01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A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F0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B3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1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37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4F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16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C8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5E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151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DE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A2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9A; </w:t>
            </w:r>
          </w:p>
        </w:tc>
      </w:tr>
      <w:tr w:rsidR="00AC78AA" w:rsidRPr="00AC78AA" w14:paraId="06EB450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F4D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10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347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E3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3E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24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52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B2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63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F8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A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CB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0D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88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EE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D96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26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46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61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19A; </w:t>
            </w:r>
          </w:p>
        </w:tc>
      </w:tr>
      <w:tr w:rsidR="00AC78AA" w:rsidRPr="00AC78AA" w14:paraId="62752F9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D55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6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58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C2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0A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0B5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80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F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F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6E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D6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A8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CE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B1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57B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B4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6C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CC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D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7C38885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285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B7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C2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F3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BA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A3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93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71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07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77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70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61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C1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AE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A5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DB6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16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DC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FF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2425E62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16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6A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62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85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58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0B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16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9A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F8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06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994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89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552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A2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AA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88C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9E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BF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33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23548D01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C0E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7FF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BC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1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D1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49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A2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6E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B7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3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66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F5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69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0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C9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6A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8C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E8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6E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13BF93C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287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4E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9D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BC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53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8B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31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B2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A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54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D6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90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4E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4A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C2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B7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BC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B3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94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7D4A9B4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4C9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D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EE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DF7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3D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35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65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CD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EC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28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7F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65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20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8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9F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DB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C5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9F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F4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192CE24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F23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0D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2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4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A1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ED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81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21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826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9D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D9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A5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EC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98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108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F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53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E6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E3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40F11BF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098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2E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EE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08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ancrea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61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56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D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EB2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75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9D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65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A9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AB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7C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D1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95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DD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F3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C7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6C4147B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ED0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65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F3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87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82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4E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28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A8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16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72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4B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7E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3C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22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1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FA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20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3E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5C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575AF76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1B1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D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9A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1A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0F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9E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16C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17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09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44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20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71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65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D6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A84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1E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81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7A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35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398D60D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6A2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9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29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7C6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ancrea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E4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8C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EE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DF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884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36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8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F4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7D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F1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09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0C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BD4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CB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E9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7AE59E7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DC2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28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CF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CC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B3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66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A6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666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F6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3E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B1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AD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9F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46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75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B8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58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6F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CF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7287D401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617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67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24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01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A7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A4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D8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61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20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98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07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E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63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13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F2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D3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3C9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5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02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180D78D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21C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7D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60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98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B4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E2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35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8D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4E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F5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83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E4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38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82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55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B5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9F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BB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2A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</w:t>
            </w:r>
          </w:p>
        </w:tc>
      </w:tr>
      <w:tr w:rsidR="00AC78AA" w:rsidRPr="00AC78AA" w14:paraId="553D242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CBB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267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2D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AB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D6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1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09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92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99B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AA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043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0F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65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96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74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F9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757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4D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3C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VIM-2; </w:t>
            </w:r>
          </w:p>
        </w:tc>
      </w:tr>
      <w:tr w:rsidR="00AC78AA" w:rsidRPr="00AC78AA" w14:paraId="189EC2E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5F7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03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9E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B8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3A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7A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8C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D1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3F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EC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55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DD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44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42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5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BB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5A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1D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FB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; VIM-2; </w:t>
            </w:r>
          </w:p>
        </w:tc>
      </w:tr>
      <w:tr w:rsidR="00AC78AA" w:rsidRPr="00AC78AA" w14:paraId="54656DA4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6F3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58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05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0BC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C6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A1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29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A4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9D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47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5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B4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92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44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E4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AD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CD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18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B5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5; VIM-2; </w:t>
            </w:r>
          </w:p>
        </w:tc>
      </w:tr>
      <w:tr w:rsidR="00AC78AA" w:rsidRPr="00AC78AA" w14:paraId="27FEB23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0FB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78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E0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CA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FC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53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A78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CA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47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4AF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5B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02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4E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DA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CF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D6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EE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91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B1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5; VIM-2; </w:t>
            </w:r>
          </w:p>
        </w:tc>
      </w:tr>
      <w:tr w:rsidR="00AC78AA" w:rsidRPr="00AC78AA" w14:paraId="7512DB5A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846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77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FAE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24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0E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35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0D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63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9F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2B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D2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BE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9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68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AD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9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A3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A3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94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7; </w:t>
            </w:r>
          </w:p>
        </w:tc>
      </w:tr>
      <w:tr w:rsidR="00AC78AA" w:rsidRPr="00AC78AA" w14:paraId="5B1A374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103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00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901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14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0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8E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4B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B1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CD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0C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7F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54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ED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B9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AF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D6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14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C4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13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7; </w:t>
            </w:r>
          </w:p>
        </w:tc>
      </w:tr>
      <w:tr w:rsidR="00AC78AA" w:rsidRPr="00AC78AA" w14:paraId="2237EB8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30D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EC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9A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05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5C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F4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F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C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77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5A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11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61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20C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9B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56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7D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DA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3B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66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7; </w:t>
            </w:r>
          </w:p>
        </w:tc>
      </w:tr>
      <w:tr w:rsidR="00AC78AA" w:rsidRPr="00AC78AA" w14:paraId="7C1E26C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CE7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94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14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49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A4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F6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53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80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8A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466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BC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C0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13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0A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0F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60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496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51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48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9; </w:t>
            </w:r>
          </w:p>
        </w:tc>
      </w:tr>
      <w:tr w:rsidR="00AC78AA" w:rsidRPr="00AC78AA" w14:paraId="64B493B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A6B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B5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ECC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3F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Gall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4F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9C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4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E0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FD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24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BE6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20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9F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5D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D2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96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F7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DB3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84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39; </w:t>
            </w:r>
          </w:p>
        </w:tc>
      </w:tr>
      <w:tr w:rsidR="00AC78AA" w:rsidRPr="00AC78AA" w14:paraId="1C37F421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7844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D0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51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DF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26E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2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99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8F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5F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B3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C0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18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3D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9B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03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53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489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63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84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5; </w:t>
            </w:r>
          </w:p>
        </w:tc>
      </w:tr>
      <w:tr w:rsidR="00AC78AA" w:rsidRPr="00AC78AA" w14:paraId="03D3AEB4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590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11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1F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269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04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6D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16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FE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B2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E8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A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8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9E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DA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0C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4D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DD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25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09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5; </w:t>
            </w:r>
          </w:p>
        </w:tc>
      </w:tr>
      <w:tr w:rsidR="00AC78AA" w:rsidRPr="00AC78AA" w14:paraId="29C8795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F11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57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2A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8F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ancrea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E7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CA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49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1A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DE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7B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83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59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F5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45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A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78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B1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05E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C2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5; </w:t>
            </w:r>
          </w:p>
        </w:tc>
      </w:tr>
      <w:tr w:rsidR="00AC78AA" w:rsidRPr="00AC78AA" w14:paraId="4809ADC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20F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E1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0E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1E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B1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D1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43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A0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82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2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F9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E2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53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63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B0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D3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84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0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73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5; </w:t>
            </w:r>
          </w:p>
        </w:tc>
      </w:tr>
      <w:tr w:rsidR="00AC78AA" w:rsidRPr="00AC78AA" w14:paraId="638AC22A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736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1F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8A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F6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73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E8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D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A5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E5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97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E0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9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1E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6D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475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82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C9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E0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CC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59; </w:t>
            </w:r>
          </w:p>
        </w:tc>
      </w:tr>
      <w:tr w:rsidR="00AC78AA" w:rsidRPr="00AC78AA" w14:paraId="7DE2B9A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C27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16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8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7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0A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2F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EC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93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E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84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BA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C7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23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E5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38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5E1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7F2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03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AF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60; </w:t>
            </w:r>
          </w:p>
        </w:tc>
      </w:tr>
      <w:tr w:rsidR="00AC78AA" w:rsidRPr="00AC78AA" w14:paraId="3C61013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325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C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A9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7A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4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61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33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9F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94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A4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82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7D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79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096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8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69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2C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E8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1C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TYPE; </w:t>
            </w:r>
          </w:p>
        </w:tc>
      </w:tr>
      <w:tr w:rsidR="00AC78AA" w:rsidRPr="00AC78AA" w14:paraId="6E2018A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32B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20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7C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28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08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CA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B2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AA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5B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7E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14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4C6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ED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5E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2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F0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66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3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AC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DC-TYPE; </w:t>
            </w:r>
          </w:p>
        </w:tc>
      </w:tr>
      <w:tr w:rsidR="00AC78AA" w:rsidRPr="00AC78AA" w14:paraId="3600C4B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BE1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CA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C46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96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AD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16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06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50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40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C6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95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FD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A3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E7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6A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3A3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91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C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A7C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HA-TYPE; </w:t>
            </w:r>
          </w:p>
        </w:tc>
      </w:tr>
      <w:tr w:rsidR="00AC78AA" w:rsidRPr="00AC78AA" w14:paraId="544E25B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C1B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D2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53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E8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ED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17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C3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37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F13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27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9C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E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A9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B6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07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94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119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3E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31; TEM-OSBL; CTX-M-15; </w:t>
            </w:r>
          </w:p>
        </w:tc>
      </w:tr>
      <w:tr w:rsidR="00AC78AA" w:rsidRPr="00AC78AA" w14:paraId="1B0E90A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160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F2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DC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38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A2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B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8C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30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4D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1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39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04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15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A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67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2A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4C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D49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08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31; TEM-OSBL; CTX-M-15; OXA-232</w:t>
            </w:r>
          </w:p>
        </w:tc>
      </w:tr>
      <w:tr w:rsidR="00AC78AA" w:rsidRPr="00AC78AA" w14:paraId="62A7380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563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C4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210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13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ary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59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E2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E2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57C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F9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4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B8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E5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1C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36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DF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A3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BC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4E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68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31; TEM-OSBL; CTX-M-15; OXA-232</w:t>
            </w:r>
          </w:p>
        </w:tc>
      </w:tr>
      <w:tr w:rsidR="00AC78AA" w:rsidRPr="00AC78AA" w14:paraId="44CEC83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4AC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78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86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26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69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C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0F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09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4B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4B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4FA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46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BE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EE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71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B5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B5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79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C7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ESBL(e); TEM-OSBL(b); CTX-M-15; OXA-232(c)</w:t>
            </w:r>
          </w:p>
        </w:tc>
      </w:tr>
      <w:tr w:rsidR="00AC78AA" w:rsidRPr="00AC78AA" w14:paraId="20C434F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C9A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62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C6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485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87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52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52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DE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99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2B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9E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3E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7A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0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D0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CD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08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9F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14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ESBL; TEM-OSBL; CTX-M-1-240G; OXA-232</w:t>
            </w:r>
          </w:p>
        </w:tc>
      </w:tr>
      <w:tr w:rsidR="00AC78AA" w:rsidRPr="00AC78AA" w14:paraId="7638131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E7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4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BB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69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72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16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D2F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B6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80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CD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A8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EF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D9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56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B6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AB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37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8A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F2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(b); CTX-M-TYPE; OXA-48(c)</w:t>
            </w:r>
          </w:p>
        </w:tc>
      </w:tr>
      <w:tr w:rsidR="00AC78AA" w:rsidRPr="00AC78AA" w14:paraId="76C9789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F0A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49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3A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790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61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BA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B7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3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CF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16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6A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CC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D1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607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CE6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69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B1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D2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3D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(b); OXA-181(c)</w:t>
            </w:r>
          </w:p>
        </w:tc>
      </w:tr>
      <w:tr w:rsidR="00AC78AA" w:rsidRPr="00AC78AA" w14:paraId="06146F2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E38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40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31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79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EF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B5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CE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022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0E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56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3B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03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02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5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9F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1D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D3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FA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C8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(b); OXA-181(c)</w:t>
            </w:r>
          </w:p>
        </w:tc>
      </w:tr>
      <w:tr w:rsidR="00AC78AA" w:rsidRPr="00AC78AA" w14:paraId="528E644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D83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B6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A0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8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39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D3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72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F15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20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E76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37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9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23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0F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D3C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9A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D6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C0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75C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(b); TEM-OSBL(b); CTX-M-14; KPC-2; </w:t>
            </w:r>
          </w:p>
        </w:tc>
      </w:tr>
      <w:tr w:rsidR="00AC78AA" w:rsidRPr="00AC78AA" w14:paraId="72DFDEA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E3D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86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42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10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86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2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C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F8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88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F5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E2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0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16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87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08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1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10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36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47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(b); TEM-OSBL(b); CTX-M-15; </w:t>
            </w:r>
          </w:p>
        </w:tc>
      </w:tr>
      <w:tr w:rsidR="00AC78AA" w:rsidRPr="00AC78AA" w14:paraId="74F426FA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F73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F2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3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3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E6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8F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6B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A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E4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CC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3E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7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4E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5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C87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87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4A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E4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43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(b); TEM-OSBL(b); CTX-M-15; </w:t>
            </w:r>
          </w:p>
        </w:tc>
      </w:tr>
      <w:tr w:rsidR="00AC78AA" w:rsidRPr="00AC78AA" w14:paraId="5719A51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2FA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8D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97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EE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A9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FE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B1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7BE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8B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5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D0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C0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9D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B9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D9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A2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280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A6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CF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(b); TEM-OSBL(b); CTX-M-15; NDM-1; </w:t>
            </w:r>
          </w:p>
        </w:tc>
      </w:tr>
      <w:tr w:rsidR="00AC78AA" w:rsidRPr="00AC78AA" w14:paraId="3A31069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575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AB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DE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E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10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5B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E6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EE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6D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E3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23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34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DD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A1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94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EF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0E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40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8C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(b); TEM-OSBL(b); CTX-M-15; OXA-232(c)</w:t>
            </w:r>
          </w:p>
        </w:tc>
      </w:tr>
      <w:tr w:rsidR="00AC78AA" w:rsidRPr="00AC78AA" w14:paraId="5A85EED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7CE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18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D4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2B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Gall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D7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E8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2F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65F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13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9D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434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71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5F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7F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96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6F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E2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84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C4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(b); TEM-OSBL(b); CTX-M-15; OXA-48(c)</w:t>
            </w:r>
          </w:p>
        </w:tc>
      </w:tr>
      <w:tr w:rsidR="00AC78AA" w:rsidRPr="00AC78AA" w14:paraId="5C4F3DA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BB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976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67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2B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A4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2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074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72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A3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97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D03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C2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E7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8A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89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19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26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C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E7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</w:t>
            </w:r>
          </w:p>
        </w:tc>
      </w:tr>
      <w:tr w:rsidR="00AC78AA" w:rsidRPr="00AC78AA" w14:paraId="367273F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346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EE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FB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42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27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E1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E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907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3C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BC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F1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6E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02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AB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106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00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DB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8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0A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</w:t>
            </w:r>
          </w:p>
        </w:tc>
      </w:tr>
      <w:tr w:rsidR="00AC78AA" w:rsidRPr="00AC78AA" w14:paraId="136334DA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49C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63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3A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C4A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Absce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FF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0C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81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4F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FD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55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23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7E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EF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AB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88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B5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45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AAE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86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DHA-1; </w:t>
            </w:r>
          </w:p>
        </w:tc>
      </w:tr>
      <w:tr w:rsidR="00AC78AA" w:rsidRPr="00AC78AA" w14:paraId="7F996E27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465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6B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26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E9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2B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7D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82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EC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86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85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B6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8C5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69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DF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85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DE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23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75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57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NDM-7; </w:t>
            </w:r>
          </w:p>
        </w:tc>
      </w:tr>
      <w:tr w:rsidR="00AC78AA" w:rsidRPr="00AC78AA" w14:paraId="0E74DBF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C45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B5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2A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98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0D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A8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1A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5F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12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E0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94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76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299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65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B1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E7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84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CB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4D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NDM-7; </w:t>
            </w:r>
          </w:p>
        </w:tc>
      </w:tr>
      <w:tr w:rsidR="00AC78AA" w:rsidRPr="00AC78AA" w14:paraId="3B49A74A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900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B7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0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9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1B5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C2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15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19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E2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5E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05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75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85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95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AE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0DE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B9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A1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14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OXA-232</w:t>
            </w:r>
          </w:p>
        </w:tc>
      </w:tr>
      <w:tr w:rsidR="00AC78AA" w:rsidRPr="00AC78AA" w14:paraId="4AF0B6E2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855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0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B8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6B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AA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F3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50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1A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9B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D44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9C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A8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64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BE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EF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8F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EA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51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9F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OXA-232</w:t>
            </w:r>
          </w:p>
        </w:tc>
      </w:tr>
      <w:tr w:rsidR="00AC78AA" w:rsidRPr="00AC78AA" w14:paraId="3616F504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E7D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E15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AB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6C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S: Bloo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A0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13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9C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7A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69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9D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6E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3D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F8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B3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CD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E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0E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44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BB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TEM-OSBL; CTX-M-1-240G; CTX-M-9-240D; NDM-1; </w:t>
            </w:r>
          </w:p>
        </w:tc>
      </w:tr>
      <w:tr w:rsidR="00AC78AA" w:rsidRPr="00AC78AA" w14:paraId="3AE8F4D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7A4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8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2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BA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3F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50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4F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62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41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AC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34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B0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CC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9B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49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B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AD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56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A2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TEM-OSBL; CTX-M-1-240G; NDM-1; OXA-232</w:t>
            </w:r>
          </w:p>
        </w:tc>
      </w:tr>
      <w:tr w:rsidR="00AC78AA" w:rsidRPr="00AC78AA" w14:paraId="70221E11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68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6E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1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5A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1AE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52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6E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87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72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B2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2D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AE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9C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F5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05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C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AF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16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2C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TEM-OSBL; CTX-M-1-240G; NDM-5; </w:t>
            </w:r>
          </w:p>
        </w:tc>
      </w:tr>
      <w:tr w:rsidR="00AC78AA" w:rsidRPr="00AC78AA" w14:paraId="69CD2B6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6B8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30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53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28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B5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06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B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16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A4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D6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7A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71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C7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41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D6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AC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B80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C7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FE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TEM-OSBL; CTX-M-15; </w:t>
            </w:r>
          </w:p>
        </w:tc>
      </w:tr>
      <w:tr w:rsidR="00AC78AA" w:rsidRPr="00AC78AA" w14:paraId="6C00713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B01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44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CD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99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ary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0A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1D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0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DC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5C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3D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EE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6C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AF4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A0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6F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0B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E4E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B2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2A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OSBL; TEM-OSBL; CTX-M-15; NDM-1; </w:t>
            </w:r>
          </w:p>
        </w:tc>
      </w:tr>
      <w:tr w:rsidR="00AC78AA" w:rsidRPr="00AC78AA" w14:paraId="708FE97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8B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FD5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66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47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62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F8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34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C6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423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2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94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1A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25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7B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02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0E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EA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89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1F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TEM-OSBL; CTX-M-15; NDM-1; OXA-232</w:t>
            </w:r>
          </w:p>
        </w:tc>
      </w:tr>
      <w:tr w:rsidR="00AC78AA" w:rsidRPr="00AC78AA" w14:paraId="1089EED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D7F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DE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D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4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212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C86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FF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43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E68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83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FF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43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6F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DF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50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12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8E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C3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964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TEM-OSBL; CTX-M-15; OXA-232</w:t>
            </w:r>
          </w:p>
        </w:tc>
      </w:tr>
      <w:tr w:rsidR="00AC78AA" w:rsidRPr="00AC78AA" w14:paraId="16A4FC66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595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0A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47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B5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88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77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01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6C1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3E2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B7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BA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6C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83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CA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7C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BD7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06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0EE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C2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TEM-OSBL; CTX-M-15; OXA-232</w:t>
            </w:r>
          </w:p>
        </w:tc>
      </w:tr>
      <w:tr w:rsidR="00AC78AA" w:rsidRPr="00AC78AA" w14:paraId="64384878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54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69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FD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8B6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18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7A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C7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7F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E3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7E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62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FC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E3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E2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D6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03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95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1C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AC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V-OSBL; TEM-OSBL; CTX-M-15; OXA-232</w:t>
            </w:r>
          </w:p>
        </w:tc>
      </w:tr>
      <w:tr w:rsidR="00AC78AA" w:rsidRPr="00AC78AA" w14:paraId="72EBBF1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169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31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77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A2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Gall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28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5C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B1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97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B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DB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0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7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CE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26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D1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A0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3F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B9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A5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(b); CTX-M-15; NDM-7; </w:t>
            </w:r>
          </w:p>
        </w:tc>
      </w:tr>
      <w:tr w:rsidR="00AC78AA" w:rsidRPr="00AC78AA" w14:paraId="288FA24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D37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4A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9C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4E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DE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E7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46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BA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C0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61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C0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C1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3B3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38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A4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A7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9F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59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0D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MY-42; NDM-TYPE; </w:t>
            </w:r>
          </w:p>
        </w:tc>
      </w:tr>
      <w:tr w:rsidR="00AC78AA" w:rsidRPr="00AC78AA" w14:paraId="00ECF64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579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08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D6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03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Stomac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74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AA6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73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C0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B9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BE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AD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96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693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ED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1E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32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E6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6B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89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MY-TYPE; </w:t>
            </w:r>
          </w:p>
        </w:tc>
      </w:tr>
      <w:tr w:rsidR="00AC78AA" w:rsidRPr="00AC78AA" w14:paraId="5AA06D1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5D8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E1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7E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68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2F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A05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B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AF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95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202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81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9C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A3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3A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44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D3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9B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38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80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MY-TYPE; </w:t>
            </w:r>
          </w:p>
        </w:tc>
      </w:tr>
      <w:tr w:rsidR="00AC78AA" w:rsidRPr="00AC78AA" w14:paraId="0DFB6B58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EE8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AA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BB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07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Absce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ED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23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5A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58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75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99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56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8E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77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4F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1C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F7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9C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91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CB5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-240G; </w:t>
            </w:r>
          </w:p>
        </w:tc>
      </w:tr>
      <w:tr w:rsidR="00AC78AA" w:rsidRPr="00AC78AA" w14:paraId="0F0CFC4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DA0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D8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AD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93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ancrea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053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8C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D0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1F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46C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EC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1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2D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266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9A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2E1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3A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23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C81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D9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-240G; </w:t>
            </w:r>
          </w:p>
        </w:tc>
      </w:tr>
      <w:tr w:rsidR="00AC78AA" w:rsidRPr="00AC78AA" w14:paraId="4A196F5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E51A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D9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B91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6F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D0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1E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F3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77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CA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E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54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63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F4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12B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E9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BA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00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2B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B9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-240G; NDM-1; </w:t>
            </w:r>
          </w:p>
        </w:tc>
      </w:tr>
      <w:tr w:rsidR="00AC78AA" w:rsidRPr="00AC78AA" w14:paraId="1E05E9E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741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A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E2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00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22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0E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CD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38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B9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E0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4DA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7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75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17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59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73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8D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76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58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5; </w:t>
            </w:r>
          </w:p>
        </w:tc>
      </w:tr>
      <w:tr w:rsidR="00AC78AA" w:rsidRPr="00AC78AA" w14:paraId="095E57E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A59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9D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AD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326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01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63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47E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93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C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B2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4F1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18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EC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83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92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D7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C14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02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56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5; </w:t>
            </w:r>
          </w:p>
        </w:tc>
      </w:tr>
      <w:tr w:rsidR="00AC78AA" w:rsidRPr="00AC78AA" w14:paraId="1C40A74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EB05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CC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E2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1F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Oth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DB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5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3C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F4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410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A06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AC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86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1F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3F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BE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C8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B9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BB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0C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5; </w:t>
            </w:r>
          </w:p>
        </w:tc>
      </w:tr>
      <w:tr w:rsidR="00AC78AA" w:rsidRPr="00AC78AA" w14:paraId="6F6EC04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B34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2B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4D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35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oodstrea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02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134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CD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71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46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9F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9D1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33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44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7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F5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D3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BB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BC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1F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1-TYPE; CMY-2-TYPE; </w:t>
            </w:r>
          </w:p>
        </w:tc>
      </w:tr>
      <w:tr w:rsidR="00AC78AA" w:rsidRPr="00AC78AA" w14:paraId="5F590C1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9B7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1F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A0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7E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eritoneal Flui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118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30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E55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B4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50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7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EF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62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1D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E24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1E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6A1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D1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3F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CC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TX-M-TYPE; NDM-TYPE; </w:t>
            </w:r>
          </w:p>
        </w:tc>
      </w:tr>
      <w:tr w:rsidR="00AC78AA" w:rsidRPr="00AC78AA" w14:paraId="5FC7BD2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4DD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D9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12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53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Bronchoalveolar lavag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7E7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55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754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0D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8A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C8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A1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75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B6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B49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98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5D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7A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07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F9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068FFEB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575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79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9B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C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93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47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D7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7F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D1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AC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26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24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82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18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71F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07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89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27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03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HV-12(e); TEM-OSBL(b); </w:t>
            </w:r>
          </w:p>
        </w:tc>
      </w:tr>
      <w:tr w:rsidR="00AC78AA" w:rsidRPr="00AC78AA" w14:paraId="49FD3AC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6A5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ABF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7E6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5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868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E1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4E6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70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3F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BF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B6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22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FCC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61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BB7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71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5C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78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6E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(b); CTX-M-15; </w:t>
            </w:r>
          </w:p>
        </w:tc>
      </w:tr>
      <w:tr w:rsidR="00AC78AA" w:rsidRPr="00AC78AA" w14:paraId="51BEB28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D65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8C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E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9E7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Absce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7B6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505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0F7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3D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8E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38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90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CC8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282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F5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A7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E6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FC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37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96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(b); CTX-M-15; NDM-19; </w:t>
            </w:r>
          </w:p>
        </w:tc>
      </w:tr>
      <w:tr w:rsidR="00AC78AA" w:rsidRPr="00AC78AA" w14:paraId="225F37D4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7F8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20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33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33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55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AC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BA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73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34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4E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DA5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DD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2E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C9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D4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789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47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AD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D7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(b); CTX-M-15; NDM-5; </w:t>
            </w:r>
          </w:p>
        </w:tc>
      </w:tr>
      <w:tr w:rsidR="00AC78AA" w:rsidRPr="00AC78AA" w14:paraId="48C538D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3C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F9E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E85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A8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eritoneal Flui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B0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3C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2D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24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F7B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8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325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63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6B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89C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87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C9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6B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69E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764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MY-2-TYPE; </w:t>
            </w:r>
          </w:p>
        </w:tc>
      </w:tr>
      <w:tr w:rsidR="00AC78AA" w:rsidRPr="00AC78AA" w14:paraId="4959088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639B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0BA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A1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54C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ancrea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03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40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8B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1F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ED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5E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DB1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A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19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EF1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1E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2E8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DD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78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6D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MY-2-TYPE; </w:t>
            </w:r>
          </w:p>
        </w:tc>
      </w:tr>
      <w:tr w:rsidR="00AC78AA" w:rsidRPr="00AC78AA" w14:paraId="404C2D76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87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D3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D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3C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3C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83D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1B9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17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B9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EE8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C4D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F3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94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33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9B4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23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3F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93C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FF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MY-2-TYPE; NDM-5; </w:t>
            </w:r>
          </w:p>
        </w:tc>
      </w:tr>
      <w:tr w:rsidR="00AC78AA" w:rsidRPr="00AC78AA" w14:paraId="149BF90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D75E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004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501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4D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Absce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8D9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54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8F2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C8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B23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3B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34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C0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AE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38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256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BF6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9EB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0F2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0CE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MY-TYPE; </w:t>
            </w:r>
          </w:p>
        </w:tc>
      </w:tr>
      <w:tr w:rsidR="00AC78AA" w:rsidRPr="00AC78AA" w14:paraId="2DD1539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E4A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35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6E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93B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C6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DDD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71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98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05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58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1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413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F2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DD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D5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167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66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3C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20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TX-M-15; CMY-59; </w:t>
            </w:r>
          </w:p>
        </w:tc>
      </w:tr>
      <w:tr w:rsidR="00AC78AA" w:rsidRPr="00AC78AA" w14:paraId="1C5C811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6422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B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4D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11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eritoneal Flui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03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123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AB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5D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53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D2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E6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4F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C2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72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22F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9A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E2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62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3D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M-OSBL; CTX-M-TYPE; </w:t>
            </w:r>
          </w:p>
        </w:tc>
      </w:tr>
      <w:tr w:rsidR="00AC78AA" w:rsidRPr="00AC78AA" w14:paraId="525C5D55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B25C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41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C88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C7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39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AC7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31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58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3A9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14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1B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32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1D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9A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AC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66D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D9B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F1C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B8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T-TYPE; </w:t>
            </w:r>
          </w:p>
        </w:tc>
      </w:tr>
      <w:tr w:rsidR="00AC78AA" w:rsidRPr="00AC78AA" w14:paraId="09B9BEE3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898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3C9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E0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D5F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ra-abdominal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DE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C9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C74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D3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816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88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99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D5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355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B7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433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8F8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D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56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92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T-TYPE; </w:t>
            </w:r>
          </w:p>
        </w:tc>
      </w:tr>
      <w:tr w:rsidR="00AC78AA" w:rsidRPr="00AC78AA" w14:paraId="7215429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C3F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A4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F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E19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Absce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FE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F9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D9E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6A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6C8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15A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2C2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1D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47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7C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1E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83C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C7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DB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52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T-TYPE; VIM-4; </w:t>
            </w:r>
          </w:p>
        </w:tc>
      </w:tr>
      <w:tr w:rsidR="00AC78AA" w:rsidRPr="00AC78AA" w14:paraId="64560F8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8D5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31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282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9EC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rinary tract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73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8B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159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69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475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3C5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682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1B4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13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FC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ED1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9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A78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7D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84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HA-TRUNC; NDM-1; </w:t>
            </w:r>
          </w:p>
        </w:tc>
      </w:tr>
      <w:tr w:rsidR="00AC78AA" w:rsidRPr="00AC78AA" w14:paraId="55A50FC2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8A7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6F5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FD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F3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Endotracheal aspirat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CD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639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ADE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E9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A61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05C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082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834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F17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39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5B5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43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C4E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73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A3A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IR-TYPE; </w:t>
            </w:r>
          </w:p>
        </w:tc>
      </w:tr>
      <w:tr w:rsidR="00AC78AA" w:rsidRPr="00AC78AA" w14:paraId="1333A32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6F2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3D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EF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765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ary Bladde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2F0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1B2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5B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419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D5D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2B0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FB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5FD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C7A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E2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30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2D7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C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D0E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33D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1997BFE6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5C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938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AF4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07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3D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2BF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B2D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9AD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A3D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58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E26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59E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82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E5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D72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3C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51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E4C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4E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7A6DCA49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9A51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Serratia marcescen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05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CF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47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0EF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0E9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AB0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E7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26A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9B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04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695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EF9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7A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04A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72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C34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B99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48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0B5B47D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3F3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Serratia marcescen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F69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696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DAF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87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2DB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2C5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AB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A47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5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AB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89E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B9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384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D6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DDC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11E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DF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59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75C233C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40E6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Serratia marcescen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951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7B0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F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D33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01B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167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459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AF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7F0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04E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07D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78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F9B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25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B11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03B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6D0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CF8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A-TYPE</w:t>
            </w:r>
          </w:p>
        </w:tc>
      </w:tr>
      <w:tr w:rsidR="00AC78AA" w:rsidRPr="00AC78AA" w14:paraId="40458F6D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1D6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aerogene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FC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FC6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0EB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4F5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980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E87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EA7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54F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568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C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C05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608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31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AB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B7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58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9A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547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HA-1; </w:t>
            </w:r>
          </w:p>
        </w:tc>
      </w:tr>
      <w:tr w:rsidR="00AC78AA" w:rsidRPr="00AC78AA" w14:paraId="72E29070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25A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aerogene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8EC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01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90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AB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9C4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862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FDC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AE0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86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6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3D7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B7D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CDB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3BA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480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69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C6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D0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AC78AA" w:rsidRPr="00AC78AA" w14:paraId="6A42D38B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1D4F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variicol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4D0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934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09E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TI: Sput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3CA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9BA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2C1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4B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31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D4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5E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6DF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94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3C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4DA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3DC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34D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BFA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3A7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A-48</w:t>
            </w:r>
          </w:p>
        </w:tc>
      </w:tr>
      <w:tr w:rsidR="00AC78AA" w:rsidRPr="00AC78AA" w14:paraId="3B56011C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7B2D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Klebsiella variicol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49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E2E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6D5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AI: Peritoneal Fluid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956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8FB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76F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862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44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14DC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19B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04A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863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9B2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1E7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289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6BF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BC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D89D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A-48</w:t>
            </w:r>
          </w:p>
        </w:tc>
      </w:tr>
      <w:tr w:rsidR="00AC78AA" w:rsidRPr="00AC78AA" w14:paraId="143CF41E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7599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itrobacter freundii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54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B50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68E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2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B88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A5A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CD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6AB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000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3D2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B98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C73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16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E7F3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252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14C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ADF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EG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EC37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MY-TYPE; </w:t>
            </w:r>
          </w:p>
        </w:tc>
      </w:tr>
      <w:tr w:rsidR="00AC78AA" w:rsidRPr="00AC78AA" w14:paraId="20D1628F" w14:textId="77777777" w:rsidTr="00AC78AA">
        <w:trPr>
          <w:trHeight w:val="29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D960" w14:textId="77777777" w:rsidR="00AC78AA" w:rsidRPr="00AC78AA" w:rsidRDefault="00AC78AA" w:rsidP="00AC78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roteus mirabili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ED5F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49E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25C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I: Urin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8D3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E565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1D88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D7B0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650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EBE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CA6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57A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4FB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1FB6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819A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CDC9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4D84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B551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AC78A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O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C1A2" w14:textId="77777777" w:rsidR="00AC78AA" w:rsidRPr="00AC78AA" w:rsidRDefault="00AC78AA" w:rsidP="00A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C78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EB-6; </w:t>
            </w:r>
          </w:p>
        </w:tc>
      </w:tr>
    </w:tbl>
    <w:p w14:paraId="1BBEC16C" w14:textId="77777777" w:rsidR="00AC78AA" w:rsidRPr="00AC78AA" w:rsidRDefault="00AC78AA" w:rsidP="00AC78AA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78AA">
        <w:rPr>
          <w:rFonts w:ascii="Times New Roman" w:eastAsia="Calibri" w:hAnsi="Times New Roman" w:cs="Times New Roman"/>
          <w:sz w:val="24"/>
          <w:szCs w:val="24"/>
          <w:lang w:val="en-US"/>
        </w:rPr>
        <w:t>IAIs, intra-abdominal infections; RTIs, respiratory tract infections; UTIs, urinary tract infections</w:t>
      </w:r>
    </w:p>
    <w:p w14:paraId="000F0BED" w14:textId="77777777" w:rsidR="00AC78AA" w:rsidRPr="00AC78AA" w:rsidRDefault="00AC78AA" w:rsidP="00AC78AA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78AA">
        <w:rPr>
          <w:rFonts w:ascii="Times New Roman" w:eastAsia="Calibri" w:hAnsi="Times New Roman" w:cs="Times New Roman"/>
          <w:sz w:val="24"/>
          <w:szCs w:val="24"/>
          <w:lang w:val="en-US"/>
        </w:rPr>
        <w:t>R; resistance, S, susceptible, NA, not available</w:t>
      </w:r>
    </w:p>
    <w:p w14:paraId="5C4945B5" w14:textId="77777777" w:rsidR="00AC78AA" w:rsidRPr="00AC78AA" w:rsidRDefault="00AC78AA" w:rsidP="00AC78AA">
      <w:pPr>
        <w:rPr>
          <w:rFonts w:asciiTheme="majorBidi" w:hAnsiTheme="majorBidi" w:cstheme="majorBidi"/>
        </w:rPr>
      </w:pPr>
    </w:p>
    <w:p w14:paraId="291C02FD" w14:textId="77777777" w:rsidR="007C4465" w:rsidRDefault="00AC78AA"/>
    <w:sectPr w:rsidR="007C4465" w:rsidSect="00154BCC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AA772" w14:textId="77777777" w:rsidR="00AC78AA" w:rsidRDefault="00AC78AA" w:rsidP="00AC78AA">
      <w:pPr>
        <w:spacing w:after="0" w:line="240" w:lineRule="auto"/>
      </w:pPr>
      <w:r>
        <w:separator/>
      </w:r>
    </w:p>
  </w:endnote>
  <w:endnote w:type="continuationSeparator" w:id="0">
    <w:p w14:paraId="366E32B5" w14:textId="77777777" w:rsidR="00AC78AA" w:rsidRDefault="00AC78AA" w:rsidP="00AC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0950C" w14:textId="77777777" w:rsidR="00AC78AA" w:rsidRDefault="00AC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F60DE" w14:textId="77777777" w:rsidR="00AC78AA" w:rsidRDefault="00AC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F29D5" w14:textId="77777777" w:rsidR="00AC78AA" w:rsidRDefault="00AC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5CE90" w14:textId="77777777" w:rsidR="00AC78AA" w:rsidRDefault="00AC78AA" w:rsidP="00AC78AA">
      <w:pPr>
        <w:spacing w:after="0" w:line="240" w:lineRule="auto"/>
      </w:pPr>
      <w:r>
        <w:separator/>
      </w:r>
    </w:p>
  </w:footnote>
  <w:footnote w:type="continuationSeparator" w:id="0">
    <w:p w14:paraId="51337E97" w14:textId="77777777" w:rsidR="00AC78AA" w:rsidRDefault="00AC78AA" w:rsidP="00AC7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2F184" w14:textId="77777777" w:rsidR="00AC78AA" w:rsidRDefault="00AC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F38DA" w14:textId="77777777" w:rsidR="00AC78AA" w:rsidRDefault="00AC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A4A4A" w14:textId="77777777" w:rsidR="00AC78AA" w:rsidRDefault="00AC78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AA"/>
    <w:rsid w:val="000A366E"/>
    <w:rsid w:val="000E4AFA"/>
    <w:rsid w:val="001A4C3E"/>
    <w:rsid w:val="004A6C80"/>
    <w:rsid w:val="009A18DB"/>
    <w:rsid w:val="00AC78AA"/>
    <w:rsid w:val="00E141F5"/>
    <w:rsid w:val="00E340F4"/>
    <w:rsid w:val="00E9271D"/>
    <w:rsid w:val="00EF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41B57"/>
  <w15:chartTrackingRefBased/>
  <w15:docId w15:val="{4B692746-49E0-47F0-992B-19A6575F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7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8A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8AA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C78AA"/>
  </w:style>
  <w:style w:type="paragraph" w:customStyle="1" w:styleId="EndNoteBibliographyTitle">
    <w:name w:val="EndNote Bibliography Title"/>
    <w:basedOn w:val="Normal"/>
    <w:link w:val="EndNoteBibliographyTitleChar"/>
    <w:rsid w:val="00AC78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8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78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8A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C78AA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C78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8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78A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8AA"/>
    <w:rPr>
      <w:rFonts w:ascii="Segoe UI" w:hAnsi="Segoe UI" w:cs="Segoe UI"/>
      <w:sz w:val="18"/>
      <w:szCs w:val="18"/>
      <w:lang w:val="en-GB"/>
    </w:rPr>
  </w:style>
  <w:style w:type="character" w:customStyle="1" w:styleId="cf01">
    <w:name w:val="cf01"/>
    <w:basedOn w:val="DefaultParagraphFont"/>
    <w:rsid w:val="00AC78AA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8A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7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8AA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78AA"/>
    <w:rPr>
      <w:color w:val="954F72"/>
      <w:u w:val="single"/>
    </w:rPr>
  </w:style>
  <w:style w:type="paragraph" w:customStyle="1" w:styleId="msonormal0">
    <w:name w:val="msonormal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7">
    <w:name w:val="xl67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8">
    <w:name w:val="xl68"/>
    <w:basedOn w:val="Normal"/>
    <w:rsid w:val="00AC78A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1">
    <w:name w:val="xl71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2">
    <w:name w:val="xl72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  <w:lang w:val="en-US"/>
    </w:rPr>
  </w:style>
  <w:style w:type="paragraph" w:customStyle="1" w:styleId="xl73">
    <w:name w:val="xl73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4">
    <w:name w:val="xl74"/>
    <w:basedOn w:val="Normal"/>
    <w:rsid w:val="00AC7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6">
    <w:name w:val="xl76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7">
    <w:name w:val="xl77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8">
    <w:name w:val="xl78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80">
    <w:name w:val="xl80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1">
    <w:name w:val="xl81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3">
    <w:name w:val="xl83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AC78AA"/>
    <w:pPr>
      <w:pBdr>
        <w:top w:val="single" w:sz="4" w:space="0" w:color="auto"/>
        <w:bottom w:val="single" w:sz="4" w:space="0" w:color="auto"/>
        <w:right w:val="dotted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AC78AA"/>
    <w:pPr>
      <w:pBdr>
        <w:top w:val="single" w:sz="4" w:space="0" w:color="auto"/>
        <w:bottom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ashed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US"/>
    </w:rPr>
  </w:style>
  <w:style w:type="paragraph" w:customStyle="1" w:styleId="xl98">
    <w:name w:val="xl98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US"/>
    </w:rPr>
  </w:style>
  <w:style w:type="paragraph" w:customStyle="1" w:styleId="xl99">
    <w:name w:val="xl99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dotted" w:sz="4" w:space="0" w:color="auto"/>
      </w:pBd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AC78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AC78A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2">
    <w:name w:val="xl102"/>
    <w:basedOn w:val="Normal"/>
    <w:rsid w:val="00AC78A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3">
    <w:name w:val="xl103"/>
    <w:basedOn w:val="Normal"/>
    <w:rsid w:val="00AC78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4">
    <w:name w:val="xl104"/>
    <w:basedOn w:val="Normal"/>
    <w:rsid w:val="00AC78A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5">
    <w:name w:val="xl105"/>
    <w:basedOn w:val="Normal"/>
    <w:rsid w:val="00AC78AA"/>
    <w:pPr>
      <w:pBdr>
        <w:left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6">
    <w:name w:val="xl106"/>
    <w:basedOn w:val="Normal"/>
    <w:rsid w:val="00AC78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63">
    <w:name w:val="xl63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AC78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70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949</Words>
  <Characters>11115</Characters>
  <Application>Microsoft Office Word</Application>
  <DocSecurity>0</DocSecurity>
  <Lines>92</Lines>
  <Paragraphs>26</Paragraphs>
  <ScaleCrop>false</ScaleCrop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 Elnil Abdelgabar Abdel Hadi</dc:creator>
  <cp:keywords/>
  <dc:description/>
  <cp:lastModifiedBy>Hamad Elnil Abdelgabar Abdel Hadi</cp:lastModifiedBy>
  <cp:revision>1</cp:revision>
  <dcterms:created xsi:type="dcterms:W3CDTF">2023-06-06T12:27:00Z</dcterms:created>
  <dcterms:modified xsi:type="dcterms:W3CDTF">2023-06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6-06T12:27:3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13e6316c-ed4c-4ead-81d8-d9ec23ade1f6</vt:lpwstr>
  </property>
  <property fmtid="{D5CDD505-2E9C-101B-9397-08002B2CF9AE}" pid="8" name="MSIP_Label_573f5887-035d-4765-8d10-97aaac8deb4a_ContentBits">
    <vt:lpwstr>0</vt:lpwstr>
  </property>
</Properties>
</file>